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35C" w:rsidRPr="000135E8" w:rsidRDefault="006D135C" w:rsidP="006D135C">
      <w:pPr>
        <w:rPr>
          <w:rFonts w:ascii="Times New Roman" w:hAnsi="Times New Roman" w:cs="Times New Roman"/>
          <w:sz w:val="22"/>
          <w:szCs w:val="22"/>
        </w:rPr>
      </w:pPr>
      <w:r w:rsidRPr="000135E8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BE5110">
        <w:rPr>
          <w:rFonts w:ascii="Times New Roman" w:hAnsi="Times New Roman" w:cs="Times New Roman"/>
          <w:sz w:val="22"/>
          <w:szCs w:val="22"/>
        </w:rPr>
        <w:t>1</w:t>
      </w:r>
      <w:bookmarkStart w:id="0" w:name="_GoBack"/>
      <w:bookmarkEnd w:id="0"/>
      <w:r w:rsidRPr="000135E8">
        <w:rPr>
          <w:rFonts w:ascii="Times New Roman" w:hAnsi="Times New Roman" w:cs="Times New Roman"/>
          <w:sz w:val="22"/>
          <w:szCs w:val="22"/>
        </w:rPr>
        <w:t>: Frequent SCNA regions in each subgroup in IMNs with the MSS phenotype</w:t>
      </w:r>
    </w:p>
    <w:p w:rsidR="00DB52E4" w:rsidRPr="000135E8" w:rsidRDefault="00DB52E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2268"/>
        <w:gridCol w:w="567"/>
        <w:gridCol w:w="3627"/>
        <w:gridCol w:w="2671"/>
      </w:tblGrid>
      <w:tr w:rsidR="006D135C" w:rsidRPr="000135E8" w:rsidTr="000135E8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Chromosomal reg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Subgroup 1 n = 6 (%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  <w:tcBorders>
              <w:top w:val="single" w:sz="4" w:space="0" w:color="auto"/>
              <w:bottom w:val="single" w:sz="4" w:space="0" w:color="auto"/>
            </w:tcBorders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Chromosomal region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Subgroup 2 n = 12 (%)</w:t>
            </w:r>
          </w:p>
        </w:tc>
      </w:tr>
      <w:tr w:rsidR="006D135C" w:rsidRPr="000135E8" w:rsidTr="000135E8">
        <w:tc>
          <w:tcPr>
            <w:tcW w:w="4219" w:type="dxa"/>
            <w:tcBorders>
              <w:top w:val="single" w:sz="4" w:space="0" w:color="auto"/>
            </w:tcBorders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Ga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  <w:tcBorders>
              <w:top w:val="single" w:sz="4" w:space="0" w:color="auto"/>
            </w:tcBorders>
          </w:tcPr>
          <w:p w:rsidR="006D135C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Gain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8p, 8q</w:t>
            </w: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、</w:t>
            </w: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3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5-6 (83.3-100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5p, 5q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7-12 (58.3-100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3p, 3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6 (66.7-100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7p, 17q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11 (33.3-91.7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0p, 10q, 18p, 18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3-6 (50.0-100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815291" w:rsidRPr="000135E8" w:rsidRDefault="00815291" w:rsidP="00815291">
            <w:pPr>
              <w:tabs>
                <w:tab w:val="left" w:pos="1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0p, 20q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7-10 (58.3-83.3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p, 2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-6 (33.3-100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9p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10 (33.3-83.3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7p11.2-p22.3, 7q, 9q21.11-q34.3, 14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5 (66.7-83.3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815291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8p, 18q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9 (33.3-75.0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0p, 20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5 (66.7-83.3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0q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6-7 (50.0-58.3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1p, 11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3-5 (50.0-83.3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p, 6p, 6q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7 (33.3-58.3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q21.1-q44, 1p11.2-p13.3, 1p36.11-p36.23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-5 (33.3-83.3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815291" w:rsidP="008152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1q11.2-q22.13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5-6 (41.7-50.0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5p, 5q, 9p12-p24.3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-5 (33.3-83.3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815291" w:rsidP="00EB45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3q12.12-q13.3, 13q14.3-q34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6 (33.3-50.0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p, 4q, 17p, 17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3-4 (50.0-66.7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EB4553" w:rsidP="00EB45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5q11.2-q26.3, 19p12-p13.3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6 (33.3-50.0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6p, 6q, 12p, 12q, 16p, 16q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-4 (33.3-66.7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EB4553" w:rsidP="00EB45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p16.1-p16.3, 2q14.1-q35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5 (33.3-41.7)</w:t>
            </w:r>
          </w:p>
        </w:tc>
      </w:tr>
      <w:tr w:rsidR="006D135C" w:rsidRPr="000135E8" w:rsidTr="000135E8">
        <w:tc>
          <w:tcPr>
            <w:tcW w:w="4219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5q11.1-21.3, 15q22.31-q26.3, 19p</w:t>
            </w:r>
          </w:p>
        </w:tc>
        <w:tc>
          <w:tcPr>
            <w:tcW w:w="2268" w:type="dxa"/>
          </w:tcPr>
          <w:p w:rsidR="006D135C" w:rsidRPr="000135E8" w:rsidRDefault="006D135C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-3 (33.3-50.0)</w:t>
            </w:r>
          </w:p>
        </w:tc>
        <w:tc>
          <w:tcPr>
            <w:tcW w:w="567" w:type="dxa"/>
          </w:tcPr>
          <w:p w:rsidR="006D135C" w:rsidRPr="000135E8" w:rsidRDefault="006D135C" w:rsidP="006D13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6D135C" w:rsidRPr="000135E8" w:rsidRDefault="004D61C0" w:rsidP="00EB45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 xml:space="preserve">4q31.22-q32.2, </w:t>
            </w:r>
            <w:r w:rsidR="00EB4553" w:rsidRPr="000135E8">
              <w:rPr>
                <w:rFonts w:ascii="Times New Roman" w:hAnsi="Times New Roman" w:cs="Times New Roman"/>
                <w:sz w:val="22"/>
                <w:szCs w:val="22"/>
              </w:rPr>
              <w:t>4q34.1-q35.2</w:t>
            </w:r>
          </w:p>
        </w:tc>
        <w:tc>
          <w:tcPr>
            <w:tcW w:w="2671" w:type="dxa"/>
          </w:tcPr>
          <w:p w:rsidR="006D135C" w:rsidRPr="000135E8" w:rsidRDefault="004D61C0" w:rsidP="004D61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5 (33.3-41.7)</w:t>
            </w: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CNLOH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7p11.2-p22.3, 7q11.1-q21.11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5 (33.3-41.7)</w:t>
            </w: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1q13.1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3 (50.0)</w:t>
            </w: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7q21.13-q33, 7q35-q36.3, 14q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5 (33.3-41.7)</w:t>
            </w: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9p21.1-p21.3, 9p23-p24.3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 (33.3)</w:t>
            </w: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8p, 8q21.11, 8q21.3, 8q22.3-q24.11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-5 (33.3-41.7)</w:t>
            </w: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2q23.1-q24.31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 (33.3)</w:t>
            </w: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q21.1-q21.3, 1q31.1-q32.1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4 (33.3)</w:t>
            </w: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15q12-q13.1, 15q13.3-q24.1, 15q25.1-q26.3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 (33.3)</w:t>
            </w: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CNLOH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p11.2-p13.3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 (33.3)</w:t>
            </w: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230291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0A6469" w:rsidRPr="000135E8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A6469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1q11.2-q21.3, 22q11.1-13.31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 (33.3)</w:t>
            </w: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LOH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A6469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LOH</w:t>
            </w: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  <w:tcBorders>
              <w:bottom w:val="single" w:sz="4" w:space="0" w:color="auto"/>
            </w:tcBorders>
          </w:tcPr>
          <w:p w:rsidR="000A6469" w:rsidRPr="000135E8" w:rsidRDefault="00230291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0A6469" w:rsidRPr="000135E8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A6469">
        <w:tc>
          <w:tcPr>
            <w:tcW w:w="4219" w:type="dxa"/>
            <w:tcBorders>
              <w:bottom w:val="single" w:sz="4" w:space="0" w:color="auto"/>
            </w:tcBorders>
          </w:tcPr>
          <w:p w:rsidR="000A6469" w:rsidRPr="000135E8" w:rsidRDefault="00230291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0A6469" w:rsidRPr="000135E8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  <w:tcBorders>
              <w:top w:val="single" w:sz="4" w:space="0" w:color="auto"/>
              <w:bottom w:val="single" w:sz="4" w:space="0" w:color="auto"/>
            </w:tcBorders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A6469">
        <w:tc>
          <w:tcPr>
            <w:tcW w:w="4219" w:type="dxa"/>
            <w:tcBorders>
              <w:top w:val="single" w:sz="4" w:space="0" w:color="auto"/>
            </w:tcBorders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  <w:tcBorders>
              <w:top w:val="single" w:sz="4" w:space="0" w:color="auto"/>
              <w:bottom w:val="single" w:sz="4" w:space="0" w:color="auto"/>
            </w:tcBorders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Chromosomal region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Subgroup 3 n = 66 (%)</w:t>
            </w:r>
          </w:p>
        </w:tc>
      </w:tr>
      <w:tr w:rsidR="000A6469" w:rsidRPr="000135E8" w:rsidTr="000A6469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  <w:tcBorders>
              <w:top w:val="single" w:sz="4" w:space="0" w:color="auto"/>
            </w:tcBorders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Gain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A6469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9p13.1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1 (31.8)</w:t>
            </w: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8q23.3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sz w:val="22"/>
                <w:szCs w:val="22"/>
              </w:rPr>
              <w:t>20 (30.3)</w:t>
            </w: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CNLOH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135E8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230291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0A6469" w:rsidRPr="000135E8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A6469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5E8">
              <w:rPr>
                <w:rFonts w:ascii="Times New Roman" w:hAnsi="Times New Roman" w:cs="Times New Roman"/>
                <w:bCs/>
                <w:sz w:val="22"/>
                <w:szCs w:val="22"/>
              </w:rPr>
              <w:t>LOH</w:t>
            </w:r>
          </w:p>
        </w:tc>
        <w:tc>
          <w:tcPr>
            <w:tcW w:w="2671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6469" w:rsidRPr="000135E8" w:rsidTr="000A6469">
        <w:tc>
          <w:tcPr>
            <w:tcW w:w="4219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:rsidR="000A6469" w:rsidRPr="000135E8" w:rsidRDefault="000A6469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27" w:type="dxa"/>
            <w:tcBorders>
              <w:bottom w:val="single" w:sz="4" w:space="0" w:color="auto"/>
            </w:tcBorders>
          </w:tcPr>
          <w:p w:rsidR="000A6469" w:rsidRPr="000135E8" w:rsidRDefault="00230291" w:rsidP="000A64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0A6469" w:rsidRPr="000135E8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:rsidR="000A6469" w:rsidRPr="000135E8" w:rsidRDefault="000A6469" w:rsidP="000A64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6D135C" w:rsidRPr="000135E8" w:rsidRDefault="006D135C">
      <w:pPr>
        <w:rPr>
          <w:rFonts w:ascii="Times New Roman" w:hAnsi="Times New Roman" w:cs="Times New Roman"/>
          <w:sz w:val="22"/>
          <w:szCs w:val="22"/>
        </w:rPr>
      </w:pPr>
      <w:r w:rsidRPr="000135E8">
        <w:rPr>
          <w:rFonts w:ascii="Times New Roman" w:hAnsi="Times New Roman" w:cs="Times New Roman"/>
          <w:sz w:val="22"/>
          <w:szCs w:val="22"/>
        </w:rPr>
        <w:br w:type="textWrapping" w:clear="all"/>
      </w:r>
    </w:p>
    <w:sectPr w:rsidR="006D135C" w:rsidRPr="000135E8" w:rsidSect="006D135C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135C"/>
    <w:rsid w:val="000135E8"/>
    <w:rsid w:val="000548B1"/>
    <w:rsid w:val="000A6469"/>
    <w:rsid w:val="00230291"/>
    <w:rsid w:val="003563DA"/>
    <w:rsid w:val="004D61C0"/>
    <w:rsid w:val="006D135C"/>
    <w:rsid w:val="00815291"/>
    <w:rsid w:val="00836530"/>
    <w:rsid w:val="00B95BE5"/>
    <w:rsid w:val="00BE5110"/>
    <w:rsid w:val="00DB52E4"/>
    <w:rsid w:val="00EB4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5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1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2</Characters>
  <Application>Microsoft Office Word</Application>
  <DocSecurity>4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菅井 有</dc:creator>
  <cp:lastModifiedBy>0013434</cp:lastModifiedBy>
  <cp:revision>2</cp:revision>
  <dcterms:created xsi:type="dcterms:W3CDTF">2018-02-12T02:33:00Z</dcterms:created>
  <dcterms:modified xsi:type="dcterms:W3CDTF">2018-02-12T02:33:00Z</dcterms:modified>
</cp:coreProperties>
</file>